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A755B" w14:textId="7ADD36F8" w:rsidR="004922FF" w:rsidRDefault="004922FF"/>
    <w:p w14:paraId="1392C155" w14:textId="56F8C249" w:rsidR="00871EC9" w:rsidRDefault="005B6765">
      <w:r>
        <w:rPr>
          <w:b/>
          <w:bCs/>
        </w:rPr>
        <w:t xml:space="preserve">S1 </w:t>
      </w:r>
      <w:proofErr w:type="gramStart"/>
      <w:r>
        <w:rPr>
          <w:b/>
          <w:bCs/>
        </w:rPr>
        <w:t xml:space="preserve">Table </w:t>
      </w:r>
      <w:r w:rsidR="00C83E66">
        <w:rPr>
          <w:b/>
          <w:bCs/>
        </w:rPr>
        <w:t xml:space="preserve"> </w:t>
      </w:r>
      <w:r w:rsidR="00871EC9" w:rsidRPr="00C83E66">
        <w:rPr>
          <w:b/>
          <w:bCs/>
        </w:rPr>
        <w:t>Exclusion</w:t>
      </w:r>
      <w:proofErr w:type="gramEnd"/>
      <w:r w:rsidR="00871EC9" w:rsidRPr="00C83E66">
        <w:rPr>
          <w:b/>
          <w:bCs/>
        </w:rPr>
        <w:t xml:space="preserve"> table: digital interventions review</w:t>
      </w:r>
      <w:r w:rsidR="00EA2005">
        <w:t xml:space="preserve"> </w:t>
      </w:r>
    </w:p>
    <w:p w14:paraId="6F193474" w14:textId="34FE3603" w:rsidR="00871EC9" w:rsidRDefault="00871EC9"/>
    <w:tbl>
      <w:tblPr>
        <w:tblW w:w="14147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0"/>
        <w:gridCol w:w="3073"/>
        <w:gridCol w:w="1416"/>
        <w:gridCol w:w="1418"/>
        <w:gridCol w:w="1133"/>
        <w:gridCol w:w="1277"/>
        <w:gridCol w:w="1275"/>
        <w:gridCol w:w="1278"/>
        <w:gridCol w:w="1277"/>
      </w:tblGrid>
      <w:tr w:rsidR="00871EC9" w:rsidRPr="008F3C08" w14:paraId="66238F44" w14:textId="77777777" w:rsidTr="003A7DFC">
        <w:trPr>
          <w:trHeight w:val="299"/>
        </w:trPr>
        <w:tc>
          <w:tcPr>
            <w:tcW w:w="2000" w:type="dxa"/>
            <w:tcBorders>
              <w:bottom w:val="nil"/>
              <w:right w:val="single" w:sz="6" w:space="0" w:color="000000"/>
            </w:tcBorders>
          </w:tcPr>
          <w:p w14:paraId="79289C22" w14:textId="77777777" w:rsidR="00871EC9" w:rsidRPr="008F3C08" w:rsidRDefault="00871EC9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073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25FAC11C" w14:textId="77777777" w:rsidR="00871EC9" w:rsidRPr="008F3C08" w:rsidRDefault="00871EC9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74" w:type="dxa"/>
            <w:gridSpan w:val="7"/>
            <w:tcBorders>
              <w:left w:val="single" w:sz="6" w:space="0" w:color="000000"/>
              <w:bottom w:val="single" w:sz="6" w:space="0" w:color="000000"/>
            </w:tcBorders>
          </w:tcPr>
          <w:p w14:paraId="1FCF1349" w14:textId="77777777" w:rsidR="00871EC9" w:rsidRPr="008F3C08" w:rsidRDefault="00871EC9" w:rsidP="004109B9">
            <w:pPr>
              <w:pStyle w:val="TableParagraph"/>
              <w:spacing w:line="265" w:lineRule="exact"/>
              <w:ind w:left="2794" w:right="2794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b/>
                <w:sz w:val="18"/>
                <w:szCs w:val="18"/>
              </w:rPr>
              <w:t>Inclusion</w:t>
            </w:r>
            <w:r w:rsidRPr="008F3C08">
              <w:rPr>
                <w:rFonts w:asciiTheme="minorHAnsi" w:hAnsiTheme="minorHAnsi" w:cstheme="minorHAnsi"/>
                <w:b/>
                <w:spacing w:val="-4"/>
                <w:sz w:val="18"/>
                <w:szCs w:val="18"/>
              </w:rPr>
              <w:t xml:space="preserve"> </w:t>
            </w:r>
            <w:r w:rsidRPr="008F3C08">
              <w:rPr>
                <w:rFonts w:asciiTheme="minorHAnsi" w:hAnsiTheme="minorHAnsi" w:cstheme="minorHAnsi"/>
                <w:b/>
                <w:sz w:val="18"/>
                <w:szCs w:val="18"/>
              </w:rPr>
              <w:t>Criteria</w:t>
            </w:r>
            <w:r w:rsidRPr="008F3C08">
              <w:rPr>
                <w:rFonts w:asciiTheme="minorHAnsi" w:hAnsiTheme="minorHAnsi" w:cstheme="minorHAnsi"/>
                <w:b/>
                <w:spacing w:val="-5"/>
                <w:sz w:val="18"/>
                <w:szCs w:val="18"/>
              </w:rPr>
              <w:t xml:space="preserve"> </w:t>
            </w:r>
            <w:r w:rsidRPr="008F3C08">
              <w:rPr>
                <w:rFonts w:asciiTheme="minorHAnsi" w:hAnsiTheme="minorHAnsi" w:cstheme="minorHAnsi"/>
                <w:b/>
                <w:sz w:val="18"/>
                <w:szCs w:val="18"/>
              </w:rPr>
              <w:t>(x</w:t>
            </w:r>
            <w:r w:rsidRPr="008F3C08">
              <w:rPr>
                <w:rFonts w:asciiTheme="minorHAnsi" w:hAnsiTheme="minorHAnsi" w:cstheme="minorHAnsi"/>
                <w:b/>
                <w:spacing w:val="-3"/>
                <w:sz w:val="18"/>
                <w:szCs w:val="18"/>
              </w:rPr>
              <w:t xml:space="preserve"> </w:t>
            </w:r>
            <w:r w:rsidRPr="008F3C08">
              <w:rPr>
                <w:rFonts w:asciiTheme="minorHAnsi" w:hAnsiTheme="minorHAnsi" w:cstheme="minorHAnsi"/>
                <w:b/>
                <w:sz w:val="18"/>
                <w:szCs w:val="18"/>
              </w:rPr>
              <w:t>=</w:t>
            </w:r>
            <w:r w:rsidRPr="008F3C08">
              <w:rPr>
                <w:rFonts w:asciiTheme="minorHAnsi" w:hAnsiTheme="minorHAnsi" w:cstheme="minorHAnsi"/>
                <w:b/>
                <w:spacing w:val="-5"/>
                <w:sz w:val="18"/>
                <w:szCs w:val="18"/>
              </w:rPr>
              <w:t xml:space="preserve"> </w:t>
            </w:r>
            <w:r w:rsidRPr="008F3C08">
              <w:rPr>
                <w:rFonts w:asciiTheme="minorHAnsi" w:hAnsiTheme="minorHAnsi" w:cstheme="minorHAnsi"/>
                <w:b/>
                <w:sz w:val="18"/>
                <w:szCs w:val="18"/>
              </w:rPr>
              <w:t>criteria</w:t>
            </w:r>
            <w:r w:rsidRPr="008F3C08">
              <w:rPr>
                <w:rFonts w:asciiTheme="minorHAnsi" w:hAnsiTheme="minorHAnsi" w:cstheme="minorHAnsi"/>
                <w:b/>
                <w:spacing w:val="-4"/>
                <w:sz w:val="18"/>
                <w:szCs w:val="18"/>
              </w:rPr>
              <w:t xml:space="preserve"> </w:t>
            </w:r>
            <w:r w:rsidRPr="008F3C08">
              <w:rPr>
                <w:rFonts w:asciiTheme="minorHAnsi" w:hAnsiTheme="minorHAnsi" w:cstheme="minorHAnsi"/>
                <w:b/>
                <w:sz w:val="18"/>
                <w:szCs w:val="18"/>
              </w:rPr>
              <w:t>not</w:t>
            </w:r>
            <w:r w:rsidRPr="008F3C08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 xml:space="preserve"> </w:t>
            </w:r>
            <w:r w:rsidRPr="008F3C08">
              <w:rPr>
                <w:rFonts w:asciiTheme="minorHAnsi" w:hAnsiTheme="minorHAnsi" w:cstheme="minorHAnsi"/>
                <w:b/>
                <w:spacing w:val="-4"/>
                <w:sz w:val="18"/>
                <w:szCs w:val="18"/>
              </w:rPr>
              <w:t>met)</w:t>
            </w:r>
          </w:p>
        </w:tc>
      </w:tr>
      <w:tr w:rsidR="00871EC9" w:rsidRPr="008F3C08" w14:paraId="71BFC1E6" w14:textId="77777777" w:rsidTr="003A7DFC">
        <w:trPr>
          <w:trHeight w:val="207"/>
        </w:trPr>
        <w:tc>
          <w:tcPr>
            <w:tcW w:w="2000" w:type="dxa"/>
            <w:tcBorders>
              <w:top w:val="nil"/>
              <w:bottom w:val="nil"/>
              <w:right w:val="single" w:sz="6" w:space="0" w:color="000000"/>
            </w:tcBorders>
          </w:tcPr>
          <w:p w14:paraId="7D3C02EF" w14:textId="77777777" w:rsidR="00871EC9" w:rsidRPr="008F3C08" w:rsidRDefault="00871EC9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07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24985DC" w14:textId="77777777" w:rsidR="00871EC9" w:rsidRPr="008F3C08" w:rsidRDefault="00871EC9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9A10649" w14:textId="77777777" w:rsidR="00871EC9" w:rsidRPr="008F3C08" w:rsidRDefault="00871EC9" w:rsidP="004109B9">
            <w:pPr>
              <w:pStyle w:val="TableParagraph"/>
              <w:spacing w:line="188" w:lineRule="exact"/>
              <w:ind w:left="102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Research</w:t>
            </w:r>
            <w:r w:rsidRPr="008F3C08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8F3C0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articles – Primary research or systematic review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17B15A9" w14:textId="77777777" w:rsidR="00871EC9" w:rsidRPr="008F3C08" w:rsidRDefault="00871EC9" w:rsidP="004109B9">
            <w:pPr>
              <w:pStyle w:val="TableParagraph"/>
              <w:spacing w:line="188" w:lineRule="exact"/>
              <w:ind w:left="104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Published in English 2014 onwards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9FAB788" w14:textId="77777777" w:rsidR="00871EC9" w:rsidRPr="008F3C08" w:rsidRDefault="00871EC9" w:rsidP="004109B9">
            <w:pPr>
              <w:pStyle w:val="TableParagraph"/>
              <w:spacing w:line="188" w:lineRule="exact"/>
              <w:ind w:left="102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Intervention – evaluation of digital intervention or digital component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25FACA7" w14:textId="77777777" w:rsidR="00871EC9" w:rsidRPr="008F3C08" w:rsidRDefault="00871EC9" w:rsidP="004109B9">
            <w:pPr>
              <w:pStyle w:val="TableParagraph"/>
              <w:spacing w:line="188" w:lineRule="exact"/>
              <w:ind w:left="105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Intervention – improve health literac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B6F711E" w14:textId="77777777" w:rsidR="00871EC9" w:rsidRPr="008F3C08" w:rsidRDefault="00871EC9" w:rsidP="004109B9">
            <w:pPr>
              <w:pStyle w:val="TableParagraph"/>
              <w:spacing w:line="188" w:lineRule="exact"/>
              <w:ind w:left="102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Intervention- aimed at the prevention/treatment of acute child illness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D533555" w14:textId="77777777" w:rsidR="00871EC9" w:rsidRPr="008F3C08" w:rsidRDefault="00871EC9" w:rsidP="004109B9">
            <w:pPr>
              <w:pStyle w:val="TableParagraph"/>
              <w:spacing w:line="188" w:lineRule="exact"/>
              <w:ind w:left="104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Children aged under 19 years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nil"/>
            </w:tcBorders>
          </w:tcPr>
          <w:p w14:paraId="0C31E8E1" w14:textId="77777777" w:rsidR="00871EC9" w:rsidRPr="008F3C08" w:rsidRDefault="00871EC9" w:rsidP="004109B9">
            <w:pPr>
              <w:pStyle w:val="TableParagraph"/>
              <w:spacing w:line="188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arents/caregivers responsible for children</w:t>
            </w:r>
          </w:p>
        </w:tc>
      </w:tr>
      <w:tr w:rsidR="00871EC9" w:rsidRPr="008F3C08" w14:paraId="7FEB7EF7" w14:textId="77777777" w:rsidTr="003A7DFC">
        <w:trPr>
          <w:trHeight w:val="391"/>
        </w:trPr>
        <w:tc>
          <w:tcPr>
            <w:tcW w:w="2000" w:type="dxa"/>
            <w:tcBorders>
              <w:top w:val="nil"/>
              <w:bottom w:val="nil"/>
              <w:right w:val="single" w:sz="6" w:space="0" w:color="000000"/>
            </w:tcBorders>
          </w:tcPr>
          <w:p w14:paraId="647E7D4D" w14:textId="77777777" w:rsidR="00871EC9" w:rsidRPr="008F3C08" w:rsidRDefault="00871EC9" w:rsidP="004109B9">
            <w:pPr>
              <w:pStyle w:val="TableParagraph"/>
              <w:spacing w:before="9"/>
              <w:ind w:left="431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uthor,</w:t>
            </w:r>
            <w:r w:rsidRPr="008F3C0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8F3C0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Year</w:t>
            </w:r>
          </w:p>
        </w:tc>
        <w:tc>
          <w:tcPr>
            <w:tcW w:w="307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399F0C7" w14:textId="213EE206" w:rsidR="000B45A7" w:rsidRPr="008F3C08" w:rsidRDefault="000B45A7" w:rsidP="000B45A7">
            <w:pPr>
              <w:pStyle w:val="TableParagraph"/>
              <w:spacing w:before="9"/>
              <w:ind w:left="1317" w:right="1307"/>
              <w:jc w:val="center"/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Title</w:t>
            </w:r>
          </w:p>
        </w:tc>
        <w:tc>
          <w:tcPr>
            <w:tcW w:w="141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3B6DB29" w14:textId="77777777" w:rsidR="00871EC9" w:rsidRPr="008F3C08" w:rsidRDefault="00871EC9" w:rsidP="004109B9">
            <w:pPr>
              <w:pStyle w:val="TableParagraph"/>
              <w:spacing w:line="180" w:lineRule="exac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90277B5" w14:textId="77777777" w:rsidR="00871EC9" w:rsidRPr="008F3C08" w:rsidRDefault="00871EC9" w:rsidP="004109B9">
            <w:pPr>
              <w:pStyle w:val="TableParagraph"/>
              <w:spacing w:before="1" w:line="189" w:lineRule="exac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EB71CFE" w14:textId="77777777" w:rsidR="00871EC9" w:rsidRPr="008F3C08" w:rsidRDefault="00871EC9" w:rsidP="004109B9">
            <w:pPr>
              <w:pStyle w:val="TableParagraph"/>
              <w:spacing w:line="180" w:lineRule="exac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1E005A1" w14:textId="77777777" w:rsidR="00871EC9" w:rsidRPr="008F3C08" w:rsidRDefault="00871EC9" w:rsidP="004109B9">
            <w:pPr>
              <w:pStyle w:val="TableParagraph"/>
              <w:spacing w:line="180" w:lineRule="exac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A44C4A9" w14:textId="77777777" w:rsidR="00871EC9" w:rsidRPr="008F3C08" w:rsidRDefault="00871EC9" w:rsidP="004109B9">
            <w:pPr>
              <w:pStyle w:val="TableParagraph"/>
              <w:spacing w:line="180" w:lineRule="exact"/>
              <w:ind w:left="105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B3952B2" w14:textId="77777777" w:rsidR="00871EC9" w:rsidRPr="008F3C08" w:rsidRDefault="00871EC9" w:rsidP="004109B9">
            <w:pPr>
              <w:pStyle w:val="TableParagraph"/>
              <w:spacing w:line="180" w:lineRule="exact"/>
              <w:ind w:left="102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126658E" w14:textId="77777777" w:rsidR="00871EC9" w:rsidRPr="008F3C08" w:rsidRDefault="00871EC9" w:rsidP="004109B9">
            <w:pPr>
              <w:pStyle w:val="TableParagraph"/>
              <w:spacing w:line="180" w:lineRule="exact"/>
              <w:ind w:left="104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6" w:space="0" w:color="000000"/>
              <w:bottom w:val="nil"/>
            </w:tcBorders>
          </w:tcPr>
          <w:p w14:paraId="6912F231" w14:textId="77777777" w:rsidR="00871EC9" w:rsidRPr="008F3C08" w:rsidRDefault="00871EC9" w:rsidP="004109B9">
            <w:pPr>
              <w:pStyle w:val="TableParagraph"/>
              <w:spacing w:line="180" w:lineRule="exact"/>
              <w:ind w:left="101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E23A83" w14:textId="77777777" w:rsidR="00871EC9" w:rsidRPr="008F3C08" w:rsidRDefault="00871EC9" w:rsidP="004109B9">
            <w:pPr>
              <w:pStyle w:val="TableParagraph"/>
              <w:spacing w:before="1" w:line="189" w:lineRule="exac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71EC9" w:rsidRPr="008F3C08" w14:paraId="5EF59534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3E096E" w14:textId="77777777" w:rsidR="00871EC9" w:rsidRPr="008F3C08" w:rsidRDefault="00871EC9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0FC8CF1" w14:textId="06193C3E" w:rsidR="00871EC9" w:rsidRPr="008F3C08" w:rsidRDefault="00871EC9" w:rsidP="004109B9">
            <w:pPr>
              <w:pStyle w:val="TableParagraph"/>
              <w:spacing w:before="4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o author, 2015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43B7BF92" w14:textId="69A51F52" w:rsidR="00871EC9" w:rsidRPr="008F3C08" w:rsidRDefault="00871EC9" w:rsidP="004109B9">
            <w:pPr>
              <w:pStyle w:val="TableParagraph"/>
              <w:spacing w:line="220" w:lineRule="atLeast"/>
              <w:ind w:left="105" w:right="141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A2777E" w14:textId="77777777" w:rsidR="00871EC9" w:rsidRPr="008F3C08" w:rsidRDefault="000B45A7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Resources parents turn to when their child is unwell.</w:t>
            </w:r>
          </w:p>
          <w:p w14:paraId="7B3D2734" w14:textId="6C6C271C" w:rsidR="000B45A7" w:rsidRPr="008F3C08" w:rsidRDefault="000B45A7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ursing Children &amp; Young People, 27(1)</w:t>
            </w:r>
            <w:r w:rsidR="0046336E"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13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15F245" w14:textId="0471B3F6" w:rsidR="00871EC9" w:rsidRPr="008F3C08" w:rsidRDefault="000B45A7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C2EFD" w14:textId="502F4B58" w:rsidR="00871EC9" w:rsidRPr="008F3C08" w:rsidRDefault="000B45A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Y 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A3655E" w14:textId="49F5FF9C" w:rsidR="00871EC9" w:rsidRPr="008F3C08" w:rsidRDefault="000B45A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74AF9A" w14:textId="7D5BD6C4" w:rsidR="00871EC9" w:rsidRPr="008F3C08" w:rsidRDefault="000B45A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1625D" w14:textId="474B07E7" w:rsidR="00871EC9" w:rsidRPr="008F3C08" w:rsidRDefault="000B45A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A76532" w14:textId="247AF592" w:rsidR="00871EC9" w:rsidRPr="008F3C08" w:rsidRDefault="000B45A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5E22014" w14:textId="1C2BB4EA" w:rsidR="00871EC9" w:rsidRPr="008F3C08" w:rsidRDefault="000B45A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CA1130" w:rsidRPr="008F3C08" w14:paraId="60715CBE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8BCAF" w14:textId="60FDDD22" w:rsidR="00CA1130" w:rsidRPr="008F3C08" w:rsidRDefault="00077A88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ronson, P.L., Politi, M.C., Schaeffer, P., Fleisher, E., Shapiro, E.E., Niccolai, L.M., Alpern, E.R., Bernstein, S.L., Fraenkel, L. and Cloutier, R.</w:t>
            </w:r>
            <w:r w:rsidR="001165EC" w:rsidRPr="008F3C08">
              <w:rPr>
                <w:rFonts w:asciiTheme="minorHAnsi" w:hAnsiTheme="minorHAnsi" w:cstheme="minorHAnsi"/>
                <w:sz w:val="18"/>
                <w:szCs w:val="18"/>
              </w:rPr>
              <w:t>, 2021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64437" w14:textId="77777777" w:rsidR="009133C4" w:rsidRPr="008F3C08" w:rsidRDefault="00077A88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Development of an App to facilitate communication and shared decision-making with parents of febrile infants ≤</w:t>
            </w:r>
            <w:r w:rsidR="009133C4"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60 days old.</w:t>
            </w:r>
          </w:p>
          <w:p w14:paraId="2C1B767E" w14:textId="0EC64DB2" w:rsidR="009133C4" w:rsidRPr="008F3C08" w:rsidRDefault="009133C4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cademic Emergency Medicine, 28(1)</w:t>
            </w:r>
            <w:r w:rsidR="0046336E"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46-59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D8F6C" w14:textId="546D0448" w:rsidR="00CA1130" w:rsidRPr="008F3C08" w:rsidRDefault="009133C4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93FF4C" w14:textId="754A2C00" w:rsidR="00CA1130" w:rsidRPr="008F3C08" w:rsidRDefault="009133C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5D104" w14:textId="3986E0C7" w:rsidR="00CA1130" w:rsidRPr="008F3C08" w:rsidRDefault="009133C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204817" w14:textId="066A17F9" w:rsidR="00CA1130" w:rsidRPr="008F3C08" w:rsidRDefault="009133C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7A78B1" w14:textId="2F267197" w:rsidR="00CA1130" w:rsidRPr="008F3C08" w:rsidRDefault="009133C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4EC14" w14:textId="70E0884B" w:rsidR="00CA1130" w:rsidRPr="008F3C08" w:rsidRDefault="009133C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3918392" w14:textId="70D9884C" w:rsidR="00CA1130" w:rsidRPr="008F3C08" w:rsidRDefault="009133C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1165EC" w:rsidRPr="008F3C08" w14:paraId="1748C41F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FC295" w14:textId="7767B7AA" w:rsidR="001165EC" w:rsidRPr="008F3C08" w:rsidRDefault="001165EC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Cabey, W.V., Shea, J.A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Kangovi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, S., Kennedy, D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Onwuzulike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C. and Fein, J., 2018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F5E52" w14:textId="77777777" w:rsidR="001165EC" w:rsidRPr="008F3C08" w:rsidRDefault="001165EC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Understanding pediatric caretakers’ views on obtaining medical care for low-acuity illness.</w:t>
            </w:r>
          </w:p>
          <w:p w14:paraId="01289743" w14:textId="50D0A4EB" w:rsidR="001165EC" w:rsidRPr="008F3C08" w:rsidRDefault="001165EC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cademic Emergency Medicine, 25(9)</w:t>
            </w:r>
            <w:r w:rsidR="0046336E" w:rsidRPr="008F3C08"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1004-101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3FA39C" w14:textId="40B3698E" w:rsidR="001165EC" w:rsidRPr="008F3C08" w:rsidRDefault="001165EC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7448F9" w14:textId="3DE5497F" w:rsidR="001165EC" w:rsidRPr="008F3C08" w:rsidRDefault="001165EC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071BA" w14:textId="20416FF8" w:rsidR="001165EC" w:rsidRPr="008F3C08" w:rsidRDefault="001165EC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7D911" w14:textId="59BC9C0B" w:rsidR="001165EC" w:rsidRPr="008F3C08" w:rsidRDefault="001165EC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F3B9C" w14:textId="097146FA" w:rsidR="001165EC" w:rsidRPr="008F3C08" w:rsidRDefault="001165EC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6ED916" w14:textId="33BB26D1" w:rsidR="001165EC" w:rsidRPr="008F3C08" w:rsidRDefault="001165EC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A8B264B" w14:textId="2DCCEB15" w:rsidR="001165EC" w:rsidRPr="008F3C08" w:rsidRDefault="001165EC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C83E66" w:rsidRPr="008F3C08" w14:paraId="78F766F3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881565" w14:textId="528C9CC9" w:rsidR="00C83E66" w:rsidRPr="008F3C08" w:rsidRDefault="00C83E66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ew, A., A. Koshy and E. Lim, 2019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F06714" w14:textId="0BA75EEA" w:rsidR="00C83E66" w:rsidRPr="008F3C08" w:rsidRDefault="00C83E66" w:rsidP="00C83E66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"Prescribing health information - the development and evaluation of a smartphone app providing guidance and management advice for a feverish child." </w:t>
            </w:r>
            <w:r w:rsidRPr="008F3C08"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  <w:t>Future healthcare journal</w:t>
            </w: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8F3C0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6</w:t>
            </w: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: 90.</w:t>
            </w:r>
          </w:p>
          <w:p w14:paraId="77A99FDA" w14:textId="77777777" w:rsidR="00C83E66" w:rsidRPr="008F3C08" w:rsidRDefault="00C83E66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0F837" w14:textId="77777777" w:rsidR="008F3C08" w:rsidRDefault="00C83E66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  <w:r w:rsidR="003A7DFC"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41665812" w14:textId="11D1E222" w:rsidR="00C83E66" w:rsidRPr="008F3C08" w:rsidRDefault="008F3C08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(published </w:t>
            </w:r>
            <w:r w:rsidR="003A7DFC"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abstract </w:t>
            </w:r>
            <w:r w:rsidR="00C83E66" w:rsidRPr="008F3C08">
              <w:rPr>
                <w:rFonts w:asciiTheme="minorHAnsi" w:hAnsiTheme="minorHAnsi" w:cstheme="minorHAnsi"/>
                <w:sz w:val="18"/>
                <w:szCs w:val="18"/>
              </w:rPr>
              <w:t>only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D7758" w14:textId="420A904A" w:rsidR="00C83E66" w:rsidRPr="008F3C08" w:rsidRDefault="00C83E6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E8256A" w14:textId="2A4E44D9" w:rsidR="00C83E66" w:rsidRPr="008F3C08" w:rsidRDefault="00C83E6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02110" w14:textId="17B3FAC6" w:rsidR="00C83E66" w:rsidRPr="008F3C08" w:rsidRDefault="00C83E6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11637" w14:textId="6EA82B69" w:rsidR="00C83E66" w:rsidRPr="008F3C08" w:rsidRDefault="00C83E6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E06AF" w14:textId="44963ECD" w:rsidR="00C83E66" w:rsidRPr="008F3C08" w:rsidRDefault="00C83E6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DC35095" w14:textId="52F4086D" w:rsidR="00C83E66" w:rsidRPr="008F3C08" w:rsidRDefault="00C83E6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287CA3" w:rsidRPr="008F3C08" w14:paraId="44BBFDCF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027939" w14:textId="1E820B3A" w:rsidR="00287CA3" w:rsidRPr="008F3C08" w:rsidRDefault="00287CA3" w:rsidP="00287CA3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Chirambo GB, Thompson M, Hardy V, Ide N, Hwang PH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Dharmayat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K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Mastellos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N, Heavin C, O'Connor Y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Muula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AS, Andersson B, Carlsson S, Tran T, Hsieh JC, Lee HY, 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Fitzpatrick A, Joseph Wu TS, O'Donoghue J., 2021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17067" w14:textId="7DF56292" w:rsidR="00287CA3" w:rsidRPr="008F3C08" w:rsidRDefault="00287CA3" w:rsidP="00287CA3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Effectiveness of Smartphone-Based Community Case Management on the Urgent Referral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Reconsultation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and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br/>
              <w:t>Hospitalization of Children Aged Under 5 Years in Malawi: Cluster- Randomized, Stepped-Wedge Trial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71DA17" w14:textId="49D36536" w:rsidR="00287CA3" w:rsidRPr="008F3C08" w:rsidRDefault="00287CA3" w:rsidP="00287CA3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C86074" w14:textId="4DDEB14B" w:rsidR="00287CA3" w:rsidRPr="008F3C08" w:rsidRDefault="00287CA3" w:rsidP="00287CA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28E92D" w14:textId="73445A91" w:rsidR="00287CA3" w:rsidRPr="008F3C08" w:rsidRDefault="00287CA3" w:rsidP="00287CA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6558A" w14:textId="20536217" w:rsidR="00287CA3" w:rsidRPr="008F3C08" w:rsidRDefault="00287CA3" w:rsidP="00287CA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8C6214" w14:textId="39E6D81C" w:rsidR="00287CA3" w:rsidRPr="008F3C08" w:rsidRDefault="00287CA3" w:rsidP="00287CA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B7608" w14:textId="67FD7626" w:rsidR="00287CA3" w:rsidRPr="008F3C08" w:rsidRDefault="00287CA3" w:rsidP="00287CA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30BBF71" w14:textId="01AA70B1" w:rsidR="00287CA3" w:rsidRPr="008F3C08" w:rsidRDefault="00287CA3" w:rsidP="00287CA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1165EC" w:rsidRPr="008F3C08" w14:paraId="19161F13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7CEE48" w14:textId="283D4BAB" w:rsidR="001165EC" w:rsidRPr="008F3C08" w:rsidRDefault="00E155C0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Chiswell, E., Hampton, D., Okoli, C.T.C., 2019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62631" w14:textId="77777777" w:rsidR="0046336E" w:rsidRPr="008F3C08" w:rsidRDefault="00E155C0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Effect of patient and provider education on antibiotic overuse for respiratory tract infections.</w:t>
            </w:r>
          </w:p>
          <w:p w14:paraId="01CDF3C9" w14:textId="54BFB7F5" w:rsidR="00E155C0" w:rsidRPr="008F3C08" w:rsidRDefault="00E155C0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Journal for Healthcare Quality: Promoting Excellence in Healthcare</w:t>
            </w:r>
            <w:r w:rsidR="00665C2A" w:rsidRPr="008F3C08">
              <w:rPr>
                <w:rFonts w:asciiTheme="minorHAnsi" w:hAnsiTheme="minorHAnsi" w:cstheme="minorHAnsi"/>
                <w:sz w:val="18"/>
                <w:szCs w:val="18"/>
              </w:rPr>
              <w:t>, 41(3): e13-e2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E1F44" w14:textId="4CDE9847" w:rsidR="001165EC" w:rsidRPr="008F3C08" w:rsidRDefault="00E155C0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D244DB" w14:textId="1284B87B" w:rsidR="001165EC" w:rsidRPr="008F3C08" w:rsidRDefault="00E155C0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A8452D" w14:textId="2A853F79" w:rsidR="001165EC" w:rsidRPr="008F3C08" w:rsidRDefault="00E155C0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728AFD" w14:textId="54E0BDFA" w:rsidR="001165EC" w:rsidRPr="008F3C08" w:rsidRDefault="00E155C0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4AFC3A" w14:textId="70D98ED7" w:rsidR="001165EC" w:rsidRPr="008F3C08" w:rsidRDefault="00E155C0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B21B3" w14:textId="6549C683" w:rsidR="001165EC" w:rsidRPr="008F3C08" w:rsidRDefault="00E155C0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A08A7B1" w14:textId="5A518BE5" w:rsidR="001165EC" w:rsidRPr="008F3C08" w:rsidRDefault="00E155C0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F55064" w:rsidRPr="008F3C08" w14:paraId="6059BD5D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9616D" w14:textId="3FFE924E" w:rsidR="00F55064" w:rsidRPr="008F3C08" w:rsidRDefault="00F55064" w:rsidP="00F5506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Costa Filho RV, Souza JN, Andrade LOM, Oliveira AMB, Denis JL, Ribeiro LLS, Ribeiro KG, Andrade DB, Pereira SSL., 2021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AB7D26" w14:textId="243F92E7" w:rsidR="00F55064" w:rsidRPr="008F3C08" w:rsidRDefault="00F55064" w:rsidP="00F55064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Field of practice: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lariiSa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: smart digital solutions to support decision-making in Family Health Strategy management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ECD9AC" w14:textId="35F37638" w:rsidR="00F55064" w:rsidRPr="008F3C08" w:rsidRDefault="00F55064" w:rsidP="00F55064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75E2D" w14:textId="580B1510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48ACA" w14:textId="3C33F508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9D21D4" w14:textId="304C152A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78F90" w14:textId="71D4BD41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BB8771" w14:textId="096D4E05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447C4E7" w14:textId="4156BC68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</w:tr>
      <w:tr w:rsidR="00545BEA" w:rsidRPr="008F3C08" w14:paraId="7149AE6F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EEA3E" w14:textId="1AEC52D8" w:rsidR="00545BEA" w:rsidRPr="008F3C08" w:rsidRDefault="00545BEA" w:rsidP="00545BEA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da Penha JC, do Nascimento LA, de Sabino LMM, da Rocha Mendes ER, da Rocha SS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Roubert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ESC, Lima FET, de Oliveira Melo RC, de Almeida PC, Melo ESJ, Barbosa LP., 2022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D2516" w14:textId="7732EC93" w:rsidR="00545BEA" w:rsidRPr="008F3C08" w:rsidRDefault="00545BEA" w:rsidP="00545BEA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Effects of Educational Interventions on Maternal Self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noBreakHyphen/>
              <w:t>efficacy and Childhood Diarrhea: A Randomized Clinical Trial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E4B1A8" w14:textId="77AAC7DF" w:rsidR="00545BEA" w:rsidRPr="008F3C08" w:rsidRDefault="00545BEA" w:rsidP="00545BEA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04CD3" w14:textId="6DC2BB9B" w:rsidR="00545BEA" w:rsidRPr="008F3C08" w:rsidRDefault="00545BEA" w:rsidP="00545BEA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102FD8" w14:textId="62A4246A" w:rsidR="00545BEA" w:rsidRPr="008F3C08" w:rsidRDefault="00545BEA" w:rsidP="00545BEA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8283D" w14:textId="4E15E121" w:rsidR="00545BEA" w:rsidRPr="008F3C08" w:rsidRDefault="00545BEA" w:rsidP="00545BEA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CA3E5" w14:textId="386A9B09" w:rsidR="00545BEA" w:rsidRPr="008F3C08" w:rsidRDefault="00545BEA" w:rsidP="00545BEA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86C38" w14:textId="6CCA7F42" w:rsidR="00545BEA" w:rsidRPr="008F3C08" w:rsidRDefault="00545BEA" w:rsidP="00545BEA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BCC8CFD" w14:textId="2F8102C2" w:rsidR="00545BEA" w:rsidRPr="008F3C08" w:rsidRDefault="00545BEA" w:rsidP="00545BEA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E155C0" w:rsidRPr="008F3C08" w14:paraId="43EBD910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B31FB" w14:textId="0C36AAA6" w:rsidR="00E155C0" w:rsidRPr="008F3C08" w:rsidRDefault="00E155C0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De Vos-Kerkhof, E., Geurts, D. H.F., Moll, H.A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Oostenbrink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R., Wiggers, M., 2016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8ADD5" w14:textId="77777777" w:rsidR="00E155C0" w:rsidRPr="008F3C08" w:rsidRDefault="00665C2A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Tools for ‘safety netting’ in common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aediatric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illnesses: a systematic review in emergency care.</w:t>
            </w:r>
          </w:p>
          <w:p w14:paraId="08B94F91" w14:textId="02B18BA4" w:rsidR="00665C2A" w:rsidRPr="008F3C08" w:rsidRDefault="00665C2A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rchives of Disease in Childhood, 101(2): 131-139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2E17EF" w14:textId="5A1E4A09" w:rsidR="00E155C0" w:rsidRPr="008F3C08" w:rsidRDefault="00E53FC8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916C0" w14:textId="20CC49B6" w:rsidR="00E155C0" w:rsidRPr="008F3C08" w:rsidRDefault="00E53FC8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 (papers reviewed all published before 2014).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A7EF2" w14:textId="61C7E73A" w:rsidR="00E155C0" w:rsidRPr="008F3C08" w:rsidRDefault="00E53FC8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74D06C" w14:textId="4CFE84D2" w:rsidR="00E155C0" w:rsidRPr="008F3C08" w:rsidRDefault="00E53FC8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6C9627" w14:textId="5B3A4394" w:rsidR="00E155C0" w:rsidRPr="008F3C08" w:rsidRDefault="00E53FC8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9249E" w14:textId="653F760E" w:rsidR="00E155C0" w:rsidRPr="008F3C08" w:rsidRDefault="00E53FC8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D8EA20E" w14:textId="4EA0E980" w:rsidR="00E155C0" w:rsidRPr="008F3C08" w:rsidRDefault="00E53FC8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665C2A" w:rsidRPr="008F3C08" w14:paraId="0D3162EA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91B61" w14:textId="231232E1" w:rsidR="00665C2A" w:rsidRPr="008F3C08" w:rsidRDefault="00665C2A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Don</w:t>
            </w:r>
            <w:r w:rsidR="00C917B1" w:rsidRPr="008F3C08"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van, E., Wilcox, C.R., Patel, S., Hay, A.D., Little, P., Willcox, M.L., 2020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EE949F" w14:textId="77777777" w:rsidR="00665C2A" w:rsidRPr="008F3C08" w:rsidRDefault="00665C2A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Digital interventions for parents of acutely ill children and their treatment-seeking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behaviour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: a systematic </w:t>
            </w:r>
            <w:r w:rsidR="00C917B1" w:rsidRPr="008F3C08">
              <w:rPr>
                <w:rFonts w:asciiTheme="minorHAnsi" w:hAnsiTheme="minorHAnsi" w:cstheme="minorHAnsi"/>
                <w:sz w:val="18"/>
                <w:szCs w:val="18"/>
              </w:rPr>
              <w:t>review.</w:t>
            </w:r>
          </w:p>
          <w:p w14:paraId="1FFC3321" w14:textId="4053BA1A" w:rsidR="00C917B1" w:rsidRPr="008F3C08" w:rsidRDefault="00C917B1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The British Journal of General Practice: The Journal of the Royal College of General Practitioners, 70(692): e172-e17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423921" w14:textId="0E2ABB5B" w:rsidR="00665C2A" w:rsidRPr="008F3C08" w:rsidRDefault="00E53FC8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66D0B" w14:textId="05FF89F8" w:rsidR="00665C2A" w:rsidRPr="008F3C08" w:rsidRDefault="00E53FC8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  <w:r w:rsidR="003A7DFC" w:rsidRPr="008F3C08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r w:rsidR="00815367"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  <w:r w:rsidR="003A7DFC"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(2/3 papers reviewed published before 2014. Remaining paper included in our review)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E238D4" w14:textId="708F3370" w:rsidR="00665C2A" w:rsidRPr="008F3C08" w:rsidRDefault="0081536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AB0458" w14:textId="40B5373D" w:rsidR="00665C2A" w:rsidRPr="008F3C08" w:rsidRDefault="0081536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269F4" w14:textId="79C3F677" w:rsidR="00665C2A" w:rsidRPr="008F3C08" w:rsidRDefault="0081536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/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378225" w14:textId="6DD320B3" w:rsidR="00665C2A" w:rsidRPr="008F3C08" w:rsidRDefault="0081536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C888A60" w14:textId="49BBEBD6" w:rsidR="00665C2A" w:rsidRPr="008F3C08" w:rsidRDefault="00815367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/X</w:t>
            </w:r>
          </w:p>
        </w:tc>
      </w:tr>
      <w:tr w:rsidR="00C917B1" w:rsidRPr="008F3C08" w14:paraId="7FC81C29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B37DAC" w14:textId="389ABB5A" w:rsidR="00C917B1" w:rsidRPr="008F3C08" w:rsidRDefault="00C917B1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Edwards, C., Bolling-Walker, K., Deupree, J., 2020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FB7F3" w14:textId="77777777" w:rsidR="00C917B1" w:rsidRPr="008F3C08" w:rsidRDefault="00C917B1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Actionability and usability of a fever management tool for pediatric caregivers.  </w:t>
            </w:r>
          </w:p>
          <w:p w14:paraId="07E90B6D" w14:textId="581C087C" w:rsidR="00C917B1" w:rsidRPr="008F3C08" w:rsidRDefault="00C917B1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Journal of Continuing Education in 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Nursing, 51(7): 338-34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680335" w14:textId="4F66DC3C" w:rsidR="00C917B1" w:rsidRPr="008F3C08" w:rsidRDefault="003A7DFC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X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FBAFB" w14:textId="07BAEECD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C507E5" w14:textId="2967E0E7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CDECB" w14:textId="112BBAC3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BDC4D" w14:textId="55A89132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F458C" w14:textId="3ED71A82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26BE1F5" w14:textId="5D20C3EB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140842" w:rsidRPr="008F3C08" w14:paraId="45304CF9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DCD13" w14:textId="4BAF38DE" w:rsidR="00140842" w:rsidRPr="008F3C08" w:rsidRDefault="00140842" w:rsidP="00140842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Gwiasda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M, Schwarz S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Büssing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A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Jenetzky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E, Krafft H, Hamideh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Kerdar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S, Rathjens L, Boehm K, Martin D., 2022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11F14" w14:textId="1C25828E" w:rsidR="00140842" w:rsidRPr="008F3C08" w:rsidRDefault="00140842" w:rsidP="00140842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Changing knowledge and attitudes about childhood fever: testing a video instruction before its application in a health app.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br/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21F8D" w14:textId="660E3642" w:rsidR="00140842" w:rsidRPr="008F3C08" w:rsidRDefault="00140842" w:rsidP="00140842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14389" w14:textId="4A44766A" w:rsidR="00140842" w:rsidRPr="008F3C08" w:rsidRDefault="00140842" w:rsidP="00140842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18940B" w14:textId="3F7FA4B0" w:rsidR="00140842" w:rsidRPr="008F3C08" w:rsidRDefault="00140842" w:rsidP="00140842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44974" w14:textId="1EDDC829" w:rsidR="00140842" w:rsidRPr="008F3C08" w:rsidRDefault="00140842" w:rsidP="00140842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B2D0B7" w14:textId="3D5486AA" w:rsidR="00140842" w:rsidRPr="008F3C08" w:rsidRDefault="00140842" w:rsidP="00140842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FDD3C6" w14:textId="6EBF0351" w:rsidR="00140842" w:rsidRPr="008F3C08" w:rsidRDefault="00140842" w:rsidP="00140842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DB21DDC" w14:textId="30EF3948" w:rsidR="00140842" w:rsidRPr="008F3C08" w:rsidRDefault="00140842" w:rsidP="00140842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C917B1" w:rsidRPr="008F3C08" w14:paraId="0CA28D74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82CCA" w14:textId="36AA26AE" w:rsidR="00C917B1" w:rsidRPr="008F3C08" w:rsidRDefault="003A7DFC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art, L., R.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dadur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J. Reardon, N.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rizzotti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C. Poonai, K. Speechley, J. Loftus, M. Miller, M. Salvadori and N. </w:t>
            </w:r>
            <w:proofErr w:type="gramStart"/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onai,  2015</w:t>
            </w:r>
            <w:proofErr w:type="gramEnd"/>
            <w:r w:rsidR="00A1427C"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4C7C77" w14:textId="3FFE5203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"An interactive web-based module versus website and standard of care for parental fever education: A randomized controlled trial." </w:t>
            </w:r>
            <w:r w:rsidRPr="008F3C08"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  <w:t>Paediatrics and Child Health</w:t>
            </w: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8F3C0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20</w:t>
            </w: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5): e90.</w:t>
            </w:r>
          </w:p>
          <w:p w14:paraId="400B03B2" w14:textId="578A9394" w:rsidR="00E53FC8" w:rsidRPr="008F3C08" w:rsidRDefault="00E53FC8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BFACCA" w14:textId="77777777" w:rsidR="008F3C08" w:rsidRDefault="003A7DFC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X </w:t>
            </w:r>
          </w:p>
          <w:p w14:paraId="019993FE" w14:textId="20C882EB" w:rsidR="00C917B1" w:rsidRPr="008F3C08" w:rsidRDefault="008F3C08" w:rsidP="004109B9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="003A7DFC" w:rsidRPr="008F3C08">
              <w:rPr>
                <w:rFonts w:asciiTheme="minorHAnsi" w:hAnsiTheme="minorHAnsi" w:cstheme="minorHAnsi"/>
                <w:sz w:val="18"/>
                <w:szCs w:val="18"/>
              </w:rPr>
              <w:t>published abstract only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CF1FF5" w14:textId="4FC41D3A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9EC0C" w14:textId="6029C08F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158E9" w14:textId="3CCD05FE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CA03B" w14:textId="206BA529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8C0379" w14:textId="5CABDF19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06E2588" w14:textId="489AADAE" w:rsidR="00C917B1" w:rsidRPr="008F3C08" w:rsidRDefault="00364CF6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6DC7" w:rsidRPr="008F3C08" w14:paraId="4FDD3237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3828E" w14:textId="32191D64" w:rsidR="003A6DC7" w:rsidRPr="008F3C08" w:rsidRDefault="003A6DC7" w:rsidP="003A6DC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Jandasek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BN, Kopel SJ, Esteban CA, Rudders SA, Spitalnick JS, Larsen MA, Cushman GK, McQuaid EL., 2024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0429AD" w14:textId="08895521" w:rsidR="003A6DC7" w:rsidRPr="008F3C08" w:rsidRDefault="003A6DC7" w:rsidP="003A6DC7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Friends, Family, and Food: Development of a Food Allergy Intervention, F3-App, for Children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F8C24" w14:textId="179397A0" w:rsidR="003A6DC7" w:rsidRPr="008F3C08" w:rsidRDefault="003A6DC7" w:rsidP="003A6DC7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0270E" w14:textId="142C974A" w:rsidR="003A6DC7" w:rsidRPr="008F3C08" w:rsidRDefault="003A6DC7" w:rsidP="003A6DC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72618" w14:textId="0DB4B446" w:rsidR="003A6DC7" w:rsidRPr="008F3C08" w:rsidRDefault="003A6DC7" w:rsidP="003A6DC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9D30AC" w14:textId="6874925B" w:rsidR="003A6DC7" w:rsidRPr="008F3C08" w:rsidRDefault="003A6DC7" w:rsidP="003A6DC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11B0A" w14:textId="5B1F9E59" w:rsidR="003A6DC7" w:rsidRPr="008F3C08" w:rsidRDefault="003A6DC7" w:rsidP="003A6DC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71F56" w14:textId="670AAEBF" w:rsidR="003A6DC7" w:rsidRPr="008F3C08" w:rsidRDefault="003A6DC7" w:rsidP="003A6DC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059CB68" w14:textId="1FDEBD3D" w:rsidR="003A6DC7" w:rsidRPr="008F3C08" w:rsidRDefault="003A6DC7" w:rsidP="003A6DC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</w:tr>
      <w:tr w:rsidR="00B6689F" w:rsidRPr="008F3C08" w14:paraId="6615A9BC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BFD24" w14:textId="7C5A7E3F" w:rsidR="00B6689F" w:rsidRPr="008F3C08" w:rsidRDefault="00B6689F" w:rsidP="004109B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Knight, K.M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Trehane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, S.J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Chingono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J., Crossley, B., Cleugh, F., 2017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D2D426" w14:textId="77777777" w:rsidR="00B6689F" w:rsidRPr="008F3C08" w:rsidRDefault="00B6689F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Chip: child health information for parents-animated health education videos for the waiting area.</w:t>
            </w:r>
          </w:p>
          <w:p w14:paraId="7F5B2A03" w14:textId="38165EA4" w:rsidR="00B6689F" w:rsidRPr="008F3C08" w:rsidRDefault="00B6689F" w:rsidP="004109B9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Archives of Diseases in Childhood, </w:t>
            </w:r>
            <w:r w:rsidR="00390F0C" w:rsidRPr="008F3C08">
              <w:rPr>
                <w:rFonts w:asciiTheme="minorHAnsi" w:hAnsiTheme="minorHAnsi" w:cstheme="minorHAnsi"/>
                <w:sz w:val="18"/>
                <w:szCs w:val="18"/>
              </w:rPr>
              <w:t>102: A11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F2305F" w14:textId="77777777" w:rsidR="008F3C08" w:rsidRDefault="008F3C08" w:rsidP="008F3C08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X </w:t>
            </w:r>
          </w:p>
          <w:p w14:paraId="6767B06B" w14:textId="1C36787E" w:rsidR="00B6689F" w:rsidRPr="008F3C08" w:rsidRDefault="008F3C08" w:rsidP="008F3C08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ublished abstract only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7F87A" w14:textId="30E614DA" w:rsidR="00B6689F" w:rsidRPr="008F3C08" w:rsidRDefault="004A570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4209C" w14:textId="05BAC42B" w:rsidR="00B6689F" w:rsidRPr="008F3C08" w:rsidRDefault="004A570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3D4AA" w14:textId="69045858" w:rsidR="00B6689F" w:rsidRPr="008F3C08" w:rsidRDefault="004A570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26F59" w14:textId="66BE270C" w:rsidR="00B6689F" w:rsidRPr="008F3C08" w:rsidRDefault="004A570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C69142" w14:textId="27ECD399" w:rsidR="00B6689F" w:rsidRPr="008F3C08" w:rsidRDefault="004A570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CBF686B" w14:textId="437E5F10" w:rsidR="00B6689F" w:rsidRPr="008F3C08" w:rsidRDefault="004A5704" w:rsidP="000B45A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13E29896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630FE8" w14:textId="158076CE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Lepore, N., Hart, L., Poonai, N., 2017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9FDA0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Web-based tools for educating caregivers about childhood fever: a randomized controlled trial. </w:t>
            </w:r>
          </w:p>
          <w:p w14:paraId="1A660A9B" w14:textId="06E183FA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European Journal of Emergency Medicine, 24(6): e28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17F5C5" w14:textId="77777777" w:rsidR="008F3C08" w:rsidRDefault="008F3C08" w:rsidP="008F3C08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X </w:t>
            </w:r>
          </w:p>
          <w:p w14:paraId="57B18F2F" w14:textId="0E3C35D9" w:rsidR="003A7DFC" w:rsidRPr="008F3C08" w:rsidRDefault="008F3C08" w:rsidP="008F3C08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ublished abstract only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EE4BA" w14:textId="3DCE5FE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98792" w14:textId="3142B99A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4290E8" w14:textId="67D70CC1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BDD5D8" w14:textId="2660259D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/</w:t>
            </w:r>
            <w:r w:rsidR="001C3FA6"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196D5" w14:textId="6EDF3D7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7C461A4" w14:textId="0545AE5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18A7983E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F2B46" w14:textId="4D126A76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Luthy, K. E., A. Anderson, J. Macintosh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ckstr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R. </w:t>
            </w:r>
            <w:proofErr w:type="gramStart"/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. ,</w:t>
            </w:r>
            <w:proofErr w:type="gramEnd"/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L. M. Eden, R. Amy and C. I. Macintosh </w:t>
            </w:r>
            <w:r w:rsid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DFB64" w14:textId="0706F8E4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"A WHOOPING COUGH EDUCATION MODULE for WIC Clients in Utah." </w:t>
            </w:r>
            <w:r w:rsidRPr="008F3C08">
              <w:rPr>
                <w:rFonts w:asciiTheme="minorHAnsi" w:hAnsiTheme="minorHAnsi" w:cstheme="minorHAnsi"/>
                <w:sz w:val="18"/>
                <w:szCs w:val="18"/>
                <w:u w:val="single"/>
                <w:lang w:val="en-GB"/>
              </w:rPr>
              <w:t>MCN: The American Journal of Maternal Child Nursing</w:t>
            </w: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8F3C0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42</w:t>
            </w:r>
            <w:r w:rsidRPr="008F3C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5): 283-288.</w:t>
            </w:r>
          </w:p>
          <w:p w14:paraId="518BD599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E3F1F" w14:textId="58348051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1881B8" w14:textId="712B7BEA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355A9D" w14:textId="2C3DADB4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E23319" w14:textId="553DA93B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EF570" w14:textId="63A428A4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A9BBD" w14:textId="2BB8011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E25512B" w14:textId="4D0F475E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3A7DFC" w:rsidRPr="008F3C08" w14:paraId="79D30DBD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53F13" w14:textId="3AB038D1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Mahmood, H., McKinstry, B., Luz, S., Fairhurst, K., Nasim, S., Hazir, T., 2020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54E68E72" w14:textId="41279328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1C4F1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Community health worker-based mobile health (mHealth) approaches for improving management and caregiver knowledge of common childhood infections: a systematic 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review. </w:t>
            </w:r>
          </w:p>
          <w:p w14:paraId="2BF39464" w14:textId="0A582C46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Journal of Global Health, 10(2): 02043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08629" w14:textId="4A3276FC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77B7D2" w14:textId="0D0B781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D3E6D3" w14:textId="6E5063C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B304E" w14:textId="1D107E1F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8D95C" w14:textId="1CC320FD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075AA9" w14:textId="04D5467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D2E0718" w14:textId="04FCA0FE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</w:tr>
      <w:tr w:rsidR="003A7DFC" w:rsidRPr="008F3C08" w14:paraId="60842013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BBB95" w14:textId="0D957B84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Martin, D., Wachtmeister, J., Ludwigs, K., Jenetzky, E., 2020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F33106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FeverApp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registry- ecological momentary assessment (EMA) of fever management in families regarding conformity to up-to-date recommendations.</w:t>
            </w:r>
          </w:p>
          <w:p w14:paraId="48881A1F" w14:textId="78D259DE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BMC Medical Informatics and Decision Making, 20(1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EECAF" w14:textId="6AB8E35F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AABBF" w14:textId="51F7AF11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BA4BE" w14:textId="33038375" w:rsidR="003A7DFC" w:rsidRPr="008F3C08" w:rsidRDefault="001C3FA6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3BC524" w14:textId="5214BB8A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06F827" w14:textId="22AF8C5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AD698" w14:textId="43A7D88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DB76AAC" w14:textId="192B3EC4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5D74449B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395F63" w14:textId="44D07E99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Mier, M., Antoon, J.W., Sefcovic, S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watramani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S., Kreppel, A., Smith, S.B., 2020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FF4D4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ffecting length of stay in well-appearing febrile infants.</w:t>
            </w:r>
          </w:p>
          <w:p w14:paraId="4A0D14E8" w14:textId="69A3354D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ediatric Quality &amp; Safety, 5(6): e35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7EE1B" w14:textId="2B1398C1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67C3E" w14:textId="29D7FCC1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F928DE" w14:textId="1567D091" w:rsidR="003A7DFC" w:rsidRPr="008F3C08" w:rsidRDefault="001C3FA6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A1BE64" w14:textId="3862142A" w:rsidR="003A7DFC" w:rsidRPr="008F3C08" w:rsidRDefault="001C3FA6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11D1F9" w14:textId="3B51E98B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B140E1" w14:textId="50794E64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112E8A8" w14:textId="6248B5C1" w:rsidR="003A7DFC" w:rsidRPr="008F3C08" w:rsidRDefault="001C3FA6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3A7DFC" w:rsidRPr="008F3C08" w14:paraId="5CA741C8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CAB478" w14:textId="36ADCE4F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Miller, A.C., Singh, I., Koehler, E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olgreen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P.M., 2018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5E54DB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 smartphone-driven thermometer application for real-time population- and individual-level influenza surveillance.</w:t>
            </w:r>
          </w:p>
          <w:p w14:paraId="7F7A3216" w14:textId="22D5A4C8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Clinical Infections Diseases, 67(3): 388-39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075AC" w14:textId="04A02C9E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0F0EBD" w14:textId="0FDC5EE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55EE6" w14:textId="0120624F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6694F" w14:textId="59A7629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2C7AE" w14:textId="057E579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B318BA" w14:textId="59FB393E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FC89274" w14:textId="15CFF790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3A7DFC" w:rsidRPr="008F3C08" w14:paraId="2FECAC1E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BB6F87" w14:textId="6FE170B5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Mohammed, A., Franke, K., Okyere, P.B., Brinkel, J., Marinovic, A.B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Kreuels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, B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Krumkamp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, R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Fobil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J., May, J., Owusu-Dabo, E, 2017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B364F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Feasibility of electronic health information and surveillance system (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eHISS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) for disease symptoms monitoring: a case of rural Ghana.</w:t>
            </w:r>
          </w:p>
          <w:p w14:paraId="4CB273DF" w14:textId="333481EB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los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One, 13(5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140614" w14:textId="059CAF46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3A25D4" w14:textId="66FCBA76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9F387" w14:textId="088A3D40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90871E" w14:textId="3A5C87CF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C5428" w14:textId="0AD2D596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5363C" w14:textId="5558969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60E5C03" w14:textId="66A51921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6EFF42D9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114DC" w14:textId="0FF2C7A3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Mohanan, M., Babiarz, K.S., Goldhaber-Fiebert, J.D., Miller, G., Vera-Hernandez, M., 2016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7B546C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Effect of a large-scale social franchising and telemedicine program on childhood diarrhea and pneumonia outcomes in India.</w:t>
            </w:r>
          </w:p>
          <w:p w14:paraId="67AA220C" w14:textId="687AE203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Health Affairs, 35(10): 1800-180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E9164E" w14:textId="66C1EE16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9700B" w14:textId="38D7BFC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C61A9" w14:textId="47E5CDF9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DB8069" w14:textId="561BB3A1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DA2B43" w14:textId="7FC71016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A917E" w14:textId="12C10BB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86C54D4" w14:textId="1041D117" w:rsidR="003A7DFC" w:rsidRPr="008F3C08" w:rsidRDefault="001C3FA6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3A7DFC" w:rsidRPr="008F3C08" w14:paraId="2D36E650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B3F58F" w14:textId="5B957693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Mohanan, M., Giardili, S., Das, V., Rabin, T.L., Raj, S.S., Schwartz, J.I., Seth, A., Goldhaber-Fiebert, J.D., Miller, G., Vera-Hernandez, M., 2017</w:t>
            </w:r>
            <w:r w:rsidR="00A1427C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FA135B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Evaluation of a social franchising and telemedicine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rogramme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and the care provided for childhood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diarrhoea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and pneumonia, Bihar, India.</w:t>
            </w:r>
          </w:p>
          <w:p w14:paraId="0EE02B92" w14:textId="519F5489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Bulletin of the World Health Organization, 95(5): 343-352E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4317E" w14:textId="68228A0D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1B841E" w14:textId="1017109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A84877" w14:textId="5FE3E14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0E7B4" w14:textId="4445F64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5C280" w14:textId="4B06A07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3387BC" w14:textId="5846F3C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DEB0BF8" w14:textId="23259D27" w:rsidR="003A7DFC" w:rsidRPr="008F3C08" w:rsidRDefault="001C3FA6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3A7DFC" w:rsidRPr="008F3C08" w14:paraId="0F2BEA3D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4A2BCD" w14:textId="774AFAEB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Nair, H., Williams, L.J., Marsh, A., Lele, P., Bhattacharjee, T., Chavan, U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Hirve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S., Campbell, H., Juvekar, S., 2018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710B6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ssessing the reactivity to mobile phone and repeated surveys on reported care-seeking for common childhood illnesses in rural India.</w:t>
            </w:r>
          </w:p>
          <w:p w14:paraId="757F4EE8" w14:textId="07030F1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Journal of Global Health, 8(2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0308A7" w14:textId="550DACB0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6FB792" w14:textId="08A6B44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2521F" w14:textId="7E5EE78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579A8" w14:textId="19E5EB4F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C8E864" w14:textId="6D9CD4A2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880D4F" w14:textId="11C47743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D736664" w14:textId="391FF991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18C52A54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9CF1C" w14:textId="79CAD485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Oliphant, N</w:t>
            </w:r>
            <w:r w:rsidR="00565385">
              <w:rPr>
                <w:rFonts w:asciiTheme="minorHAnsi" w:hAnsiTheme="minorHAnsi" w:cstheme="minorHAnsi"/>
                <w:sz w:val="18"/>
                <w:szCs w:val="18"/>
              </w:rPr>
              <w:t xml:space="preserve">., </w:t>
            </w:r>
            <w:r w:rsidR="00CC4E5F">
              <w:rPr>
                <w:rFonts w:asciiTheme="minorHAnsi" w:hAnsiTheme="minorHAnsi" w:cstheme="minorHAnsi"/>
                <w:sz w:val="18"/>
                <w:szCs w:val="18"/>
              </w:rPr>
              <w:t>Manda,</w:t>
            </w:r>
            <w:r w:rsidR="00565385">
              <w:rPr>
                <w:rFonts w:asciiTheme="minorHAnsi" w:hAnsiTheme="minorHAnsi" w:cstheme="minorHAnsi"/>
                <w:sz w:val="18"/>
                <w:szCs w:val="18"/>
              </w:rPr>
              <w:t xml:space="preserve"> S.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Daniels, K., Odendaal, W.A., Beseda, D., Kinney, M., Johansson, E.W., Doherty, T., 2021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55FBA9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Integrated community case management of childhood illness in low-and middle-income countries.</w:t>
            </w:r>
          </w:p>
          <w:p w14:paraId="7F9B4A8C" w14:textId="61DA65BA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Cochrane Database of Systematic Review, 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7D3D9" w14:textId="7D1FC0FF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6F065" w14:textId="463C048D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10DE3" w14:textId="07877044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0E83F8" w14:textId="498BEA3B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9BE60" w14:textId="17A5C08A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393753" w14:textId="4CD81F36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E0C4BCF" w14:textId="1A32337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6077487D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652E02" w14:textId="42171492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eetom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, K.K.B., Smits, J.J.M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loum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L.J.L., Verbakel, J.Y., Dinant, G.J., Cals, J.W.L, 2016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E484C7" w14:textId="239AFE1F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Does well-childcare education improve consultations and medication management for childhood fever and common infections? A systematic review.</w:t>
            </w:r>
          </w:p>
          <w:p w14:paraId="2DA303D4" w14:textId="28C19680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rchives of Disease in Childhood, 102(3): 261-26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6B4A7" w14:textId="12EDDFDC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DD664E" w14:textId="421475AA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A6693" w14:textId="25F2CE01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2DDDA1" w14:textId="6ED5CEA2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9C6D97" w14:textId="1B6507A0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24F652" w14:textId="0DE258D3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B0A9807" w14:textId="59877DE2" w:rsidR="003A7DFC" w:rsidRPr="008F3C08" w:rsidRDefault="001C3FA6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3A7DFC" w:rsidRPr="008F3C08" w14:paraId="1C3CADCE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08241" w14:textId="4CDA5DAE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eetom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, K.K.B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Crutzen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, R., Verhoeven, R., Bohnen, J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Winkens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B., Dinant, G.J., Cals, J.W.L., 2018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F27321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Optimizing decision-making among childcare staff on fever and common infections: cluster randomized controlled trial.</w:t>
            </w:r>
          </w:p>
          <w:p w14:paraId="1D320288" w14:textId="1A3841AB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European Journal of Public Health, 29(3): 505-51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97EC42" w14:textId="48A64A58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F5314" w14:textId="2E7EDC4D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32FB76" w14:textId="53D630A4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E5A580" w14:textId="5B14E60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AEBDB" w14:textId="4BC9B4A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06E78E" w14:textId="1424F651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FEE18DC" w14:textId="690A2E02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2150474F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E5F002" w14:textId="0A13BA2E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Raval, B.,</w:t>
            </w:r>
            <w:r w:rsidR="006558A4">
              <w:rPr>
                <w:rFonts w:asciiTheme="minorHAnsi" w:hAnsiTheme="minorHAnsi" w:cstheme="minorHAnsi"/>
                <w:sz w:val="18"/>
                <w:szCs w:val="18"/>
              </w:rPr>
              <w:t xml:space="preserve"> Arpan, P., Ravindra, H.N.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check names, 2015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E7F5F" w14:textId="12E921E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A study to assess the effectiveness of structured teaching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rogramme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on knowledge regarding “acute respiratory tract infection among mothers of under five children at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iparia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, Vadodara.”</w:t>
            </w:r>
          </w:p>
          <w:p w14:paraId="6C35422F" w14:textId="58D74F3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International Journal of Nursing Education, 7(3): 51-5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8ED86" w14:textId="67811CD0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FD0F9C" w14:textId="5F3B51D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4CBD05" w14:textId="01BFB619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C51A3" w14:textId="32B97C6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D4DED6" w14:textId="10E6526A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75A510" w14:textId="6EF47290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84A3141" w14:textId="32DBF826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F55064" w:rsidRPr="008F3C08" w14:paraId="6D2B3C5F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E8D77" w14:textId="4BE6828D" w:rsidR="00F55064" w:rsidRPr="008F3C08" w:rsidRDefault="00F55064" w:rsidP="00F5506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Sabino LMM, Ferreira ÁMV, Mendes ERR, Melo ESJ, Penha JC, Lima KF, Nascimento LAD, Lima FET, Melo RC, de Almeida PC, Barbosa LP., 2021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15E719" w14:textId="652B28D9" w:rsidR="00F55064" w:rsidRPr="008F3C08" w:rsidRDefault="00F55064" w:rsidP="00F55064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Educational interventions using a primer and motivational interviewing: randomized clinical trial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4F6DE4" w14:textId="43CAED91" w:rsidR="00F55064" w:rsidRPr="008F3C08" w:rsidRDefault="00F55064" w:rsidP="00F55064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37AC6E" w14:textId="5B089A42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DEC151" w14:textId="7412B3DC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AB1398" w14:textId="0C8AEF9E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B9FE4" w14:textId="49173B11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D18FFF" w14:textId="1B41DDA2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78DFCE3" w14:textId="48E05D41" w:rsidR="00F55064" w:rsidRPr="008F3C08" w:rsidRDefault="00F55064" w:rsidP="00F5506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5CA3CC43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67E06" w14:textId="011B780E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anchez, D., Reiner, J.F., Sadlon, R., Price, O.A., Long, Michael, W., 2019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76099E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Systematic review of school telehealth evaluations.</w:t>
            </w:r>
          </w:p>
          <w:p w14:paraId="202D8D70" w14:textId="228EBC3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Journal of School Nursing, 35(1): 61-7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7D2B0" w14:textId="3BCB8AC5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7A6AF9" w14:textId="0A976D8E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66C5C7" w14:textId="6E5286B9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E0564" w14:textId="6F075280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E1733E" w14:textId="2564F243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0EF64A" w14:textId="2CAEB1B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60B5AB5" w14:textId="44E43D8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BA7504" w:rsidRPr="008F3C08" w14:paraId="24AB43F8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260A51" w14:textId="2C2FAC6B" w:rsidR="00BA7504" w:rsidRPr="008F3C08" w:rsidRDefault="00BA7504" w:rsidP="00BA7504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Schmidt M, Babcock L, Kurowski BG, Cassedy A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Sidol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C, Wade SL., 2022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68E7C" w14:textId="3BF64CCE" w:rsidR="00BA7504" w:rsidRPr="008F3C08" w:rsidRDefault="00BA7504" w:rsidP="00BA7504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Usage Patterns of an mHealth Symptom Monitoring App Among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br/>
              <w:t>Adolescents with Acute Mild Traumatic Brain Injuries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74E258" w14:textId="72ED3CB2" w:rsidR="00BA7504" w:rsidRPr="008F3C08" w:rsidRDefault="00BA7504" w:rsidP="00BA7504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C25C3" w14:textId="123E6BE8" w:rsidR="00BA7504" w:rsidRPr="008F3C08" w:rsidRDefault="00BA7504" w:rsidP="00BA750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E16184" w14:textId="7FBE64D7" w:rsidR="00BA7504" w:rsidRPr="008F3C08" w:rsidRDefault="00BA7504" w:rsidP="00BA750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66B6DC" w14:textId="462F89D6" w:rsidR="00BA7504" w:rsidRPr="008F3C08" w:rsidRDefault="00BA7504" w:rsidP="00BA750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1C859" w14:textId="28C7A8CA" w:rsidR="00BA7504" w:rsidRPr="008F3C08" w:rsidRDefault="00BA7504" w:rsidP="00BA750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EFE189" w14:textId="0EA32341" w:rsidR="00BA7504" w:rsidRPr="008F3C08" w:rsidRDefault="00BA7504" w:rsidP="00BA750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2AC3CF5" w14:textId="238C2E3C" w:rsidR="00BA7504" w:rsidRPr="008F3C08" w:rsidRDefault="00BA7504" w:rsidP="00BA7504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</w:tr>
      <w:tr w:rsidR="004B4F23" w:rsidRPr="008F3C08" w14:paraId="7941AE80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7BED5" w14:textId="32C29AA7" w:rsidR="004B4F23" w:rsidRPr="008F3C08" w:rsidRDefault="004B4F23" w:rsidP="004B4F23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Shimony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-Kanat S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Gofin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R, Nator N, Solt I, Abu Ahmad W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Liebergall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Wischnitzer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M, Lawen H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Kopitman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A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Crassac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V, Kerem E., 2023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0B35A" w14:textId="6EB3CD69" w:rsidR="004B4F23" w:rsidRPr="008F3C08" w:rsidRDefault="004B4F23" w:rsidP="004B4F23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Mothers’ Knowledge of Infants' Fever Management: A National Prospective Study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D6E35" w14:textId="02DC1FB2" w:rsidR="004B4F23" w:rsidRPr="008F3C08" w:rsidRDefault="004B4F23" w:rsidP="004B4F23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9B5B3" w14:textId="51B8AE87" w:rsidR="004B4F23" w:rsidRPr="008F3C08" w:rsidRDefault="004B4F23" w:rsidP="004B4F2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AC9B0D" w14:textId="350C5A19" w:rsidR="004B4F23" w:rsidRPr="008F3C08" w:rsidRDefault="004B4F23" w:rsidP="004B4F2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5017C" w14:textId="35E92E86" w:rsidR="004B4F23" w:rsidRPr="008F3C08" w:rsidRDefault="004B4F23" w:rsidP="004B4F2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D6E1FC" w14:textId="4DAAA26C" w:rsidR="004B4F23" w:rsidRPr="008F3C08" w:rsidRDefault="004B4F23" w:rsidP="004B4F2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88F23" w14:textId="2625D79C" w:rsidR="004B4F23" w:rsidRPr="008F3C08" w:rsidRDefault="004B4F23" w:rsidP="004B4F2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187FEAB" w14:textId="14CD555D" w:rsidR="004B4F23" w:rsidRPr="008F3C08" w:rsidRDefault="004B4F23" w:rsidP="004B4F23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6C0724C0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2F55C" w14:textId="69ABDBC8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Siew, L., Hsiao, A., McCarthy, P., Agarwal, A., Lee, E., Lei, C., 2016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E25FBC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Reliability of telemedicine in the assessment of seriously ill children.</w:t>
            </w:r>
          </w:p>
          <w:p w14:paraId="2ECB7C53" w14:textId="04F47F46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ediatrics, 137(3): 4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6D54F1" w14:textId="0319368B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084C2" w14:textId="794E2572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D1CCD7" w14:textId="45FF7409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ABF6B8" w14:textId="7413642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4EDE7" w14:textId="26F5C85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78778" w14:textId="3E1396D6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0A4C430" w14:textId="108E526E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3A7DFC" w:rsidRPr="008F3C08" w14:paraId="5AC5D58B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A07D6D" w14:textId="2BD6C763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da-DK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  <w:lang w:val="da-DK"/>
              </w:rPr>
              <w:t xml:space="preserve">Sivakumar, A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  <w:lang w:val="da-DK"/>
              </w:rPr>
              <w:t>Venkatramanan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  <w:lang w:val="da-DK"/>
              </w:rPr>
              <w:t xml:space="preserve">, P.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  <w:lang w:val="da-DK"/>
              </w:rPr>
              <w:t>Premkumar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  <w:lang w:val="da-DK"/>
              </w:rPr>
              <w:t>, S., 2020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  <w:lang w:val="da-DK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B63EC8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Role of the internet in the health-seeking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behaviour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of parents of children under-five during fever.</w:t>
            </w:r>
          </w:p>
          <w:p w14:paraId="57F8A1A7" w14:textId="0D7C1DC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Indian Journal of Public Health Research and Development, 11(3): 482-48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5E6299" w14:textId="3EFD12C3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98D1A" w14:textId="0DC5A3A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A712A9" w14:textId="7223E4DA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3ACAA" w14:textId="5EFAE3BF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3FCB5" w14:textId="5A000E0C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826479" w14:textId="4F27BF4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455630E" w14:textId="42E19CE6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02E47E4B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075276" w14:textId="2A662644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Sun, V., 2017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76E84D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The effects of fever management education on increased use of fever reducing measures among parents.</w:t>
            </w:r>
          </w:p>
          <w:p w14:paraId="51F359D3" w14:textId="258F42C4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Academic project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9CF23" w14:textId="590FD4E3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Unable to source the paper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1C6999" w14:textId="7777777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C0465" w14:textId="7777777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11939A" w14:textId="7777777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58268D" w14:textId="7777777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CBE47D" w14:textId="7777777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F094D39" w14:textId="7777777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B0BEE" w:rsidRPr="008F3C08" w14:paraId="6C041588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D67A84" w14:textId="2B3908B4" w:rsidR="005B0BEE" w:rsidRPr="008F3C08" w:rsidRDefault="005B0BEE" w:rsidP="005B0BEE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Tavan A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Monemi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E, Keshavarz F, Kazemi B, Nematollahi M., 2022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6D6B8" w14:textId="460F9DDC" w:rsidR="005B0BEE" w:rsidRPr="008F3C08" w:rsidRDefault="005B0BEE" w:rsidP="005B0BEE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The effect of simulation-based education on parental management of fever in children: a quasi-experimental study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083699" w14:textId="6027CACD" w:rsidR="005B0BEE" w:rsidRPr="008F3C08" w:rsidRDefault="005B0BEE" w:rsidP="005B0BEE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2358AF" w14:textId="719BF80E" w:rsidR="005B0BEE" w:rsidRPr="008F3C08" w:rsidRDefault="005B0BEE" w:rsidP="005B0BE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0E07E5" w14:textId="07882C46" w:rsidR="005B0BEE" w:rsidRPr="008F3C08" w:rsidRDefault="005B0BEE" w:rsidP="005B0BE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19943" w14:textId="0E171E39" w:rsidR="005B0BEE" w:rsidRPr="008F3C08" w:rsidRDefault="005B0BEE" w:rsidP="005B0BE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1543E" w14:textId="27EF2B4E" w:rsidR="005B0BEE" w:rsidRPr="008F3C08" w:rsidRDefault="005B0BEE" w:rsidP="005B0BE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98B23" w14:textId="1D5D0476" w:rsidR="005B0BEE" w:rsidRPr="008F3C08" w:rsidRDefault="005B0BEE" w:rsidP="005B0BE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D1BBBE5" w14:textId="1480F464" w:rsidR="005B0BEE" w:rsidRPr="008F3C08" w:rsidRDefault="005B0BEE" w:rsidP="005B0BE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0D9610E3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E89684" w14:textId="4E944D4B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Wilkinson, A., 2017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AF37E" w14:textId="77777777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rehospital assessment of a child under one year with fever.</w:t>
            </w:r>
          </w:p>
          <w:p w14:paraId="41E314B4" w14:textId="1DBFBBE9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Emergency Nurse, 24(10): 28-3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9E138F" w14:textId="644CED6F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612A72" w14:textId="763D98E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A6148E" w14:textId="341FF777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6F6DD1" w14:textId="41E84112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D4C9C8" w14:textId="06152603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4DFC36" w14:textId="745FE5BA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BD17583" w14:textId="1DFD09F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  <w:tr w:rsidR="003A7DFC" w:rsidRPr="008F3C08" w14:paraId="3D41BB6B" w14:textId="77777777" w:rsidTr="00B14FC9">
        <w:trPr>
          <w:trHeight w:val="723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E6A580" w14:textId="759ACC16" w:rsidR="003A7DFC" w:rsidRPr="008F3C08" w:rsidRDefault="003A7DFC" w:rsidP="003A7DF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Zakaria, N.A., Saleh, F.N.B.M., Razak, M.A.A.</w:t>
            </w:r>
            <w:r w:rsidR="009423C0" w:rsidRPr="008F3C0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2018</w:t>
            </w:r>
            <w:r w:rsidR="00975A61" w:rsidRPr="008F3C0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7EF26" w14:textId="5C9F8D31" w:rsidR="003A7DFC" w:rsidRPr="008F3C08" w:rsidRDefault="003A7DFC" w:rsidP="003A7DFC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Internet of things based infant body temperature monitoring.  Conference </w:t>
            </w:r>
            <w:proofErr w:type="gram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Paper :</w:t>
            </w:r>
            <w:proofErr w:type="gram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148-153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4E61DE" w14:textId="0F73B960" w:rsidR="003A7DFC" w:rsidRPr="008F3C08" w:rsidRDefault="003A7DFC" w:rsidP="003A7DFC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0D4C0D" w14:textId="659B4248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2B76B9" w14:textId="104ABD0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6758A" w14:textId="75A83D86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882346" w14:textId="524D2FA5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BDFCE2" w14:textId="7629B16B" w:rsidR="003A7DFC" w:rsidRPr="008F3C08" w:rsidRDefault="003A7DFC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29B5CBE" w14:textId="13B3DE13" w:rsidR="003A7DFC" w:rsidRPr="008F3C08" w:rsidRDefault="001C3FA6" w:rsidP="003A7DFC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702AAE" w:rsidRPr="008F3C08" w14:paraId="0336039F" w14:textId="77777777" w:rsidTr="003A7DFC">
        <w:trPr>
          <w:trHeight w:val="878"/>
        </w:trPr>
        <w:tc>
          <w:tcPr>
            <w:tcW w:w="2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0D130" w14:textId="2B5F6417" w:rsidR="00702AAE" w:rsidRPr="008F3C08" w:rsidRDefault="00702AAE" w:rsidP="00702AAE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Tutar Güven Ş,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İşler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Dalgiç</w:t>
            </w:r>
            <w:proofErr w:type="spellEnd"/>
            <w:r w:rsidRPr="008F3C08">
              <w:rPr>
                <w:rFonts w:asciiTheme="minorHAnsi" w:hAnsiTheme="minorHAnsi" w:cstheme="minorHAnsi"/>
                <w:sz w:val="18"/>
                <w:szCs w:val="18"/>
              </w:rPr>
              <w:t xml:space="preserve"> A, Duman Ö., 2020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261472" w14:textId="6921B040" w:rsidR="00702AAE" w:rsidRPr="008F3C08" w:rsidRDefault="00702AAE" w:rsidP="00702AAE">
            <w:pPr>
              <w:pStyle w:val="TableParagraph"/>
              <w:ind w:right="176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Evaluation of the efficiency of the web-based epilepsy education program (WEEP) for youth with epilepsy and parents: A randomized controlled trial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EB5CD8" w14:textId="20BF9D2D" w:rsidR="00702AAE" w:rsidRPr="008F3C08" w:rsidRDefault="007B2ABE" w:rsidP="00702AAE">
            <w:pPr>
              <w:pStyle w:val="TableParagraph"/>
              <w:spacing w:line="243" w:lineRule="exact"/>
              <w:ind w:lef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56EAA" w14:textId="1AD2B6E8" w:rsidR="00702AAE" w:rsidRPr="008F3C08" w:rsidRDefault="007B2ABE" w:rsidP="00702AA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8318F8" w14:textId="2557227C" w:rsidR="00702AAE" w:rsidRPr="008F3C08" w:rsidRDefault="007B2ABE" w:rsidP="00702AA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1B831" w14:textId="535CAC9F" w:rsidR="00702AAE" w:rsidRPr="008F3C08" w:rsidRDefault="007B2ABE" w:rsidP="00702AA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3EEF7" w14:textId="04CA33FE" w:rsidR="00702AAE" w:rsidRPr="008F3C08" w:rsidRDefault="007B2ABE" w:rsidP="00702AA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3584B" w14:textId="536E8E79" w:rsidR="00702AAE" w:rsidRPr="008F3C08" w:rsidRDefault="007B2ABE" w:rsidP="00702AA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86EF190" w14:textId="3C563CFD" w:rsidR="00702AAE" w:rsidRPr="008F3C08" w:rsidRDefault="007B2ABE" w:rsidP="00702AAE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C08">
              <w:rPr>
                <w:rFonts w:asciiTheme="minorHAnsi" w:hAnsiTheme="minorHAnsi" w:cstheme="minorHAnsi"/>
                <w:sz w:val="18"/>
                <w:szCs w:val="18"/>
              </w:rPr>
              <w:t>Y</w:t>
            </w:r>
          </w:p>
        </w:tc>
      </w:tr>
    </w:tbl>
    <w:p w14:paraId="176AD98C" w14:textId="77777777" w:rsidR="00871EC9" w:rsidRDefault="00871EC9" w:rsidP="00B14FC9"/>
    <w:sectPr w:rsidR="00871EC9" w:rsidSect="00871E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AJCYwsjcxMDIxMDMyUdpeDU4uLM/DyQAuNaAPQX6NosAAAA"/>
  </w:docVars>
  <w:rsids>
    <w:rsidRoot w:val="00871EC9"/>
    <w:rsid w:val="00036031"/>
    <w:rsid w:val="00043039"/>
    <w:rsid w:val="00050C49"/>
    <w:rsid w:val="00065F50"/>
    <w:rsid w:val="00072CEA"/>
    <w:rsid w:val="00077A13"/>
    <w:rsid w:val="00077A88"/>
    <w:rsid w:val="00090B0A"/>
    <w:rsid w:val="000A3692"/>
    <w:rsid w:val="000B45A7"/>
    <w:rsid w:val="000D3E44"/>
    <w:rsid w:val="000E7A69"/>
    <w:rsid w:val="000F798F"/>
    <w:rsid w:val="000F7B7C"/>
    <w:rsid w:val="000F7C82"/>
    <w:rsid w:val="00101571"/>
    <w:rsid w:val="001165EC"/>
    <w:rsid w:val="00132B24"/>
    <w:rsid w:val="00134B79"/>
    <w:rsid w:val="00140842"/>
    <w:rsid w:val="00144D96"/>
    <w:rsid w:val="00145CEA"/>
    <w:rsid w:val="001466CD"/>
    <w:rsid w:val="001678F1"/>
    <w:rsid w:val="0017257F"/>
    <w:rsid w:val="00175F42"/>
    <w:rsid w:val="0019116D"/>
    <w:rsid w:val="00196D7F"/>
    <w:rsid w:val="001A67FB"/>
    <w:rsid w:val="001C3FA6"/>
    <w:rsid w:val="001D0E3C"/>
    <w:rsid w:val="001F13B9"/>
    <w:rsid w:val="001F424A"/>
    <w:rsid w:val="001F75D8"/>
    <w:rsid w:val="00242438"/>
    <w:rsid w:val="0026213A"/>
    <w:rsid w:val="0028170D"/>
    <w:rsid w:val="00287CA3"/>
    <w:rsid w:val="00292C15"/>
    <w:rsid w:val="002D64DA"/>
    <w:rsid w:val="00320F74"/>
    <w:rsid w:val="003373E4"/>
    <w:rsid w:val="00342C78"/>
    <w:rsid w:val="0034797A"/>
    <w:rsid w:val="00364CF6"/>
    <w:rsid w:val="00373B2F"/>
    <w:rsid w:val="00390F0C"/>
    <w:rsid w:val="003A4B33"/>
    <w:rsid w:val="003A5D25"/>
    <w:rsid w:val="003A6DC7"/>
    <w:rsid w:val="003A7DFC"/>
    <w:rsid w:val="00412007"/>
    <w:rsid w:val="004228EE"/>
    <w:rsid w:val="004330F1"/>
    <w:rsid w:val="00435A04"/>
    <w:rsid w:val="00460DA2"/>
    <w:rsid w:val="00462793"/>
    <w:rsid w:val="0046336E"/>
    <w:rsid w:val="00483E6E"/>
    <w:rsid w:val="00487E1A"/>
    <w:rsid w:val="004922FF"/>
    <w:rsid w:val="00493904"/>
    <w:rsid w:val="00493F84"/>
    <w:rsid w:val="00494244"/>
    <w:rsid w:val="004A5704"/>
    <w:rsid w:val="004B4F23"/>
    <w:rsid w:val="004C4959"/>
    <w:rsid w:val="004C5A47"/>
    <w:rsid w:val="004D63BC"/>
    <w:rsid w:val="004D66B8"/>
    <w:rsid w:val="00501951"/>
    <w:rsid w:val="00515FAA"/>
    <w:rsid w:val="005162DC"/>
    <w:rsid w:val="0052612D"/>
    <w:rsid w:val="00545BEA"/>
    <w:rsid w:val="00565385"/>
    <w:rsid w:val="0057658E"/>
    <w:rsid w:val="005851E8"/>
    <w:rsid w:val="005B0BEE"/>
    <w:rsid w:val="005B53F5"/>
    <w:rsid w:val="005B6765"/>
    <w:rsid w:val="005C369C"/>
    <w:rsid w:val="005E0D6F"/>
    <w:rsid w:val="005E6D22"/>
    <w:rsid w:val="006011F2"/>
    <w:rsid w:val="00612BB0"/>
    <w:rsid w:val="00613B63"/>
    <w:rsid w:val="006149E9"/>
    <w:rsid w:val="006558A4"/>
    <w:rsid w:val="00665C2A"/>
    <w:rsid w:val="00682E3C"/>
    <w:rsid w:val="006A09D0"/>
    <w:rsid w:val="006C68B2"/>
    <w:rsid w:val="006D7011"/>
    <w:rsid w:val="006F3CAF"/>
    <w:rsid w:val="007001C9"/>
    <w:rsid w:val="00702AAE"/>
    <w:rsid w:val="00707F7E"/>
    <w:rsid w:val="00753369"/>
    <w:rsid w:val="0077764E"/>
    <w:rsid w:val="00796E10"/>
    <w:rsid w:val="007A6246"/>
    <w:rsid w:val="007B2ABE"/>
    <w:rsid w:val="007C3B08"/>
    <w:rsid w:val="007E6E95"/>
    <w:rsid w:val="0080244F"/>
    <w:rsid w:val="00815367"/>
    <w:rsid w:val="00871EC9"/>
    <w:rsid w:val="00881093"/>
    <w:rsid w:val="008B7BE2"/>
    <w:rsid w:val="008C73DF"/>
    <w:rsid w:val="008E7AF1"/>
    <w:rsid w:val="008F3C08"/>
    <w:rsid w:val="009133C4"/>
    <w:rsid w:val="00940A2C"/>
    <w:rsid w:val="009423C0"/>
    <w:rsid w:val="009615DA"/>
    <w:rsid w:val="00975A61"/>
    <w:rsid w:val="009E0CBE"/>
    <w:rsid w:val="009F1DA1"/>
    <w:rsid w:val="009F3F5C"/>
    <w:rsid w:val="00A059C0"/>
    <w:rsid w:val="00A1427C"/>
    <w:rsid w:val="00A23836"/>
    <w:rsid w:val="00A33AF7"/>
    <w:rsid w:val="00A47301"/>
    <w:rsid w:val="00A61CD8"/>
    <w:rsid w:val="00A6220A"/>
    <w:rsid w:val="00A628A6"/>
    <w:rsid w:val="00A705CA"/>
    <w:rsid w:val="00A73592"/>
    <w:rsid w:val="00AA4F3B"/>
    <w:rsid w:val="00AD4134"/>
    <w:rsid w:val="00AE64EB"/>
    <w:rsid w:val="00AF18E5"/>
    <w:rsid w:val="00AF6A10"/>
    <w:rsid w:val="00B14FC9"/>
    <w:rsid w:val="00B409E8"/>
    <w:rsid w:val="00B44F74"/>
    <w:rsid w:val="00B62EB2"/>
    <w:rsid w:val="00B6689F"/>
    <w:rsid w:val="00B67B90"/>
    <w:rsid w:val="00B714E5"/>
    <w:rsid w:val="00B74C75"/>
    <w:rsid w:val="00B81284"/>
    <w:rsid w:val="00B9643C"/>
    <w:rsid w:val="00BA7504"/>
    <w:rsid w:val="00BB61DC"/>
    <w:rsid w:val="00BE46AA"/>
    <w:rsid w:val="00BE5B1D"/>
    <w:rsid w:val="00BF76E3"/>
    <w:rsid w:val="00C22322"/>
    <w:rsid w:val="00C31448"/>
    <w:rsid w:val="00C35A3E"/>
    <w:rsid w:val="00C423EE"/>
    <w:rsid w:val="00C4584A"/>
    <w:rsid w:val="00C62736"/>
    <w:rsid w:val="00C73DEF"/>
    <w:rsid w:val="00C83E66"/>
    <w:rsid w:val="00C917B1"/>
    <w:rsid w:val="00CA1130"/>
    <w:rsid w:val="00CC4E5F"/>
    <w:rsid w:val="00CC5351"/>
    <w:rsid w:val="00CF1669"/>
    <w:rsid w:val="00D110EE"/>
    <w:rsid w:val="00D159B4"/>
    <w:rsid w:val="00D16203"/>
    <w:rsid w:val="00D34AED"/>
    <w:rsid w:val="00D34C2F"/>
    <w:rsid w:val="00D448F9"/>
    <w:rsid w:val="00D44BE4"/>
    <w:rsid w:val="00D47EA8"/>
    <w:rsid w:val="00D510CC"/>
    <w:rsid w:val="00D5596F"/>
    <w:rsid w:val="00D96209"/>
    <w:rsid w:val="00DA639C"/>
    <w:rsid w:val="00DB03E4"/>
    <w:rsid w:val="00DB0401"/>
    <w:rsid w:val="00DB7908"/>
    <w:rsid w:val="00DF4179"/>
    <w:rsid w:val="00E13406"/>
    <w:rsid w:val="00E14EE4"/>
    <w:rsid w:val="00E155C0"/>
    <w:rsid w:val="00E51EA7"/>
    <w:rsid w:val="00E53FC8"/>
    <w:rsid w:val="00E55037"/>
    <w:rsid w:val="00E57DA8"/>
    <w:rsid w:val="00E617C5"/>
    <w:rsid w:val="00E618C2"/>
    <w:rsid w:val="00E67ED4"/>
    <w:rsid w:val="00E71254"/>
    <w:rsid w:val="00E7292F"/>
    <w:rsid w:val="00E8775D"/>
    <w:rsid w:val="00E90707"/>
    <w:rsid w:val="00E92513"/>
    <w:rsid w:val="00EA2005"/>
    <w:rsid w:val="00EE1196"/>
    <w:rsid w:val="00F176F9"/>
    <w:rsid w:val="00F3225E"/>
    <w:rsid w:val="00F335F0"/>
    <w:rsid w:val="00F35C5C"/>
    <w:rsid w:val="00F52CE9"/>
    <w:rsid w:val="00F55064"/>
    <w:rsid w:val="00F619A6"/>
    <w:rsid w:val="00F779AC"/>
    <w:rsid w:val="00FB5C79"/>
    <w:rsid w:val="00FB729D"/>
    <w:rsid w:val="00FC2F8F"/>
    <w:rsid w:val="00FE0515"/>
    <w:rsid w:val="00F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AADA1"/>
  <w15:chartTrackingRefBased/>
  <w15:docId w15:val="{63CA9276-1384-4064-816A-A0E5927A8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EC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71EC9"/>
  </w:style>
  <w:style w:type="character" w:styleId="CommentReference">
    <w:name w:val="annotation reference"/>
    <w:basedOn w:val="DefaultParagraphFont"/>
    <w:uiPriority w:val="99"/>
    <w:semiHidden/>
    <w:unhideWhenUsed/>
    <w:rsid w:val="00433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30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0F1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0F1"/>
    <w:rPr>
      <w:rFonts w:ascii="Calibri" w:eastAsia="Calibri" w:hAnsi="Calibri" w:cs="Calibri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765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658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6765"/>
    <w:pPr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96</Words>
  <Characters>910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Peters</dc:creator>
  <cp:keywords/>
  <dc:description/>
  <cp:lastModifiedBy>Bernie Carter</cp:lastModifiedBy>
  <cp:revision>2</cp:revision>
  <dcterms:created xsi:type="dcterms:W3CDTF">2025-08-22T06:44:00Z</dcterms:created>
  <dcterms:modified xsi:type="dcterms:W3CDTF">2025-08-22T06:44:00Z</dcterms:modified>
</cp:coreProperties>
</file>